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46DBC" w14:textId="77777777" w:rsidR="0010777B" w:rsidRPr="00AF29B5" w:rsidRDefault="0010777B" w:rsidP="0010777B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2</w:t>
      </w:r>
      <w:r w:rsidRPr="00AF29B5">
        <w:rPr>
          <w:b/>
          <w:color w:val="000000" w:themeColor="text1"/>
        </w:rPr>
        <w:t xml:space="preserve"> Table. </w:t>
      </w:r>
      <w:r>
        <w:rPr>
          <w:b/>
          <w:color w:val="000000" w:themeColor="text1"/>
        </w:rPr>
        <w:t xml:space="preserve">Prefrontal Cortex </w:t>
      </w:r>
      <w:r w:rsidRPr="00AF29B5">
        <w:rPr>
          <w:b/>
          <w:color w:val="000000" w:themeColor="text1"/>
        </w:rPr>
        <w:t>Regions’ Node Strength Significantly Associated with Non-Verbal Episodic Memory Test Performanc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010"/>
        <w:gridCol w:w="1160"/>
        <w:gridCol w:w="1357"/>
        <w:gridCol w:w="1161"/>
        <w:gridCol w:w="1672"/>
      </w:tblGrid>
      <w:tr w:rsidR="0010777B" w:rsidRPr="0032649E" w14:paraId="3CD35E96" w14:textId="77777777" w:rsidTr="00ED10FA">
        <w:trPr>
          <w:trHeight w:val="700"/>
        </w:trPr>
        <w:tc>
          <w:tcPr>
            <w:tcW w:w="4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2B684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Descriptive Nam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0AB1D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HCP Name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F1441C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beta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CED870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t-statistic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521A99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FDR-corrected p-value</w:t>
            </w:r>
          </w:p>
        </w:tc>
      </w:tr>
      <w:tr w:rsidR="0010777B" w:rsidRPr="0032649E" w14:paraId="186BB068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075C3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dorsal BA 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28871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10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091F48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01EAE5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4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9D0F96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665</w:t>
            </w:r>
          </w:p>
        </w:tc>
      </w:tr>
      <w:tr w:rsidR="0010777B" w:rsidRPr="0032649E" w14:paraId="4FF6307C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5B411F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ventral BA 8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DE3D12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8A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9D9AA4A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E66AF0E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3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4565B38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712</w:t>
            </w:r>
          </w:p>
        </w:tc>
      </w:tr>
      <w:tr w:rsidR="0010777B" w:rsidRPr="0032649E" w14:paraId="713CB091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AEE747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lateral BA 8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EB6DA6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8B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4DA77DC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3504D2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1.2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06B438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201</w:t>
            </w:r>
          </w:p>
        </w:tc>
      </w:tr>
      <w:tr w:rsidR="0010777B" w:rsidRPr="0032649E" w14:paraId="11C1DB3B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4E9DEA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anterior BA 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0D01EF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9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100531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A3FAB3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2.1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7D56CF6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32</w:t>
            </w:r>
          </w:p>
        </w:tc>
      </w:tr>
      <w:tr w:rsidR="0010777B" w:rsidRPr="0032649E" w14:paraId="39F7A6FF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04334F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medial BA 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31457A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9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64322C1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98F9E3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FB76702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994</w:t>
            </w:r>
          </w:p>
        </w:tc>
      </w:tr>
      <w:tr w:rsidR="0010777B" w:rsidRPr="0032649E" w14:paraId="712FFE7C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E546F" w14:textId="4AC58D90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 xml:space="preserve">Left </w:t>
            </w:r>
            <w:r w:rsidR="00EC1994">
              <w:rPr>
                <w:color w:val="000000" w:themeColor="text1"/>
              </w:rPr>
              <w:t>anterior BA 9-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A1152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a9-46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5C75F50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CA068D1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0E1CADC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936</w:t>
            </w:r>
          </w:p>
        </w:tc>
      </w:tr>
      <w:tr w:rsidR="0010777B" w:rsidRPr="0032649E" w14:paraId="58A63ED0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42CD76" w14:textId="0F3A15C1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</w:t>
            </w:r>
            <w:r w:rsidR="00EC1994">
              <w:rPr>
                <w:color w:val="000000" w:themeColor="text1"/>
              </w:rPr>
              <w:t xml:space="preserve"> posterior</w:t>
            </w:r>
            <w:r w:rsidR="00EC1994">
              <w:rPr>
                <w:color w:val="000000" w:themeColor="text1"/>
              </w:rPr>
              <w:t xml:space="preserve"> BA 9-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D11B54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p9-46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B126232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4DFB97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1.0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B9D17C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301</w:t>
            </w:r>
          </w:p>
        </w:tc>
      </w:tr>
      <w:tr w:rsidR="0010777B" w:rsidRPr="0032649E" w14:paraId="178285B1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C49750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dorsal BA 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EDCB88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10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9A5D06F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93A1CBA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2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6CBC59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789</w:t>
            </w:r>
          </w:p>
        </w:tc>
      </w:tr>
      <w:tr w:rsidR="0010777B" w:rsidRPr="0032649E" w14:paraId="1E9C3C29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4F853C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ventral BA 8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B70F89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8A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7DBD236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1C3A7B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1.7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0FC6ADB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87</w:t>
            </w:r>
          </w:p>
        </w:tc>
      </w:tr>
      <w:tr w:rsidR="0010777B" w:rsidRPr="0032649E" w14:paraId="22EC35B6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BCBA3F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lateral BA 8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41FC6B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8B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7D868A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D9F24A9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7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4E6100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468</w:t>
            </w:r>
          </w:p>
        </w:tc>
      </w:tr>
      <w:tr w:rsidR="0010777B" w:rsidRPr="0032649E" w14:paraId="2E8832E1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5527E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anterior BA 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AA1A3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9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A7B957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97E1141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6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68AB81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493</w:t>
            </w:r>
          </w:p>
        </w:tc>
      </w:tr>
      <w:tr w:rsidR="0010777B" w:rsidRPr="0032649E" w14:paraId="25C42788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4B25D" w14:textId="77777777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medial BA 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B5E58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9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A2F3787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71FC8E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1.9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FF28424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48</w:t>
            </w:r>
          </w:p>
        </w:tc>
      </w:tr>
      <w:tr w:rsidR="0010777B" w:rsidRPr="0032649E" w14:paraId="5AB293CF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D46B3" w14:textId="43526E3D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</w:t>
            </w:r>
            <w:r w:rsidR="00EC1994">
              <w:rPr>
                <w:color w:val="000000" w:themeColor="text1"/>
              </w:rPr>
              <w:t xml:space="preserve"> a</w:t>
            </w:r>
            <w:r w:rsidR="00EC1994">
              <w:rPr>
                <w:color w:val="000000" w:themeColor="text1"/>
              </w:rPr>
              <w:t>nterior BA 9-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E2701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a9-46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2B3371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1616D69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1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AF3C8C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863</w:t>
            </w:r>
          </w:p>
        </w:tc>
      </w:tr>
      <w:tr w:rsidR="0010777B" w:rsidRPr="0032649E" w14:paraId="18E40F2A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D5AF2" w14:textId="4F246C0F" w:rsidR="0010777B" w:rsidRPr="0032649E" w:rsidRDefault="0010777B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</w:t>
            </w:r>
            <w:r w:rsidR="00EC1994">
              <w:rPr>
                <w:color w:val="000000" w:themeColor="text1"/>
              </w:rPr>
              <w:t xml:space="preserve"> </w:t>
            </w:r>
            <w:r w:rsidR="00EC1994">
              <w:rPr>
                <w:color w:val="000000" w:themeColor="text1"/>
              </w:rPr>
              <w:t>posterior BA 9-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6BB39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p9-46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9795438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EA0D25E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1.0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B33AD1" w14:textId="77777777" w:rsidR="0010777B" w:rsidRPr="0032649E" w:rsidRDefault="0010777B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298</w:t>
            </w:r>
          </w:p>
        </w:tc>
      </w:tr>
    </w:tbl>
    <w:p w14:paraId="00266A52" w14:textId="77777777" w:rsidR="0010777B" w:rsidRPr="00AF29B5" w:rsidRDefault="0010777B" w:rsidP="0010777B">
      <w:pPr>
        <w:rPr>
          <w:color w:val="000000" w:themeColor="text1"/>
        </w:rPr>
      </w:pPr>
      <w:r w:rsidRPr="00AF29B5">
        <w:rPr>
          <w:i/>
          <w:color w:val="000000" w:themeColor="text1"/>
        </w:rPr>
        <w:t>Note.</w:t>
      </w:r>
      <w:r w:rsidRPr="00AF29B5">
        <w:rPr>
          <w:color w:val="000000" w:themeColor="text1"/>
        </w:rPr>
        <w:t xml:space="preserve"> Node strength values include outliers. HCP Name</w:t>
      </w:r>
      <w:r w:rsidRPr="00AF29B5">
        <w:rPr>
          <w:rFonts w:eastAsia="Calibri"/>
          <w:color w:val="000000" w:themeColor="text1"/>
        </w:rPr>
        <w:t xml:space="preserve"> = label from Human Connectome Project atlas</w:t>
      </w:r>
      <w:r w:rsidRPr="00AF29B5">
        <w:rPr>
          <w:color w:val="000000" w:themeColor="text1"/>
        </w:rPr>
        <w:t>.</w:t>
      </w:r>
    </w:p>
    <w:p w14:paraId="76B7924C" w14:textId="77777777" w:rsidR="0010777B" w:rsidRDefault="0010777B"/>
    <w:sectPr w:rsidR="0010777B" w:rsidSect="00802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A7C"/>
    <w:rsid w:val="0010777B"/>
    <w:rsid w:val="00575A7C"/>
    <w:rsid w:val="008026F3"/>
    <w:rsid w:val="00AA53CE"/>
    <w:rsid w:val="00EC1994"/>
    <w:rsid w:val="00FD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B5359"/>
  <w15:chartTrackingRefBased/>
  <w15:docId w15:val="{EFA42675-43DA-C442-90E4-86710793A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7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i, Melanie</dc:creator>
  <cp:keywords/>
  <dc:description/>
  <cp:lastModifiedBy>Matyi, Melanie</cp:lastModifiedBy>
  <cp:revision>3</cp:revision>
  <dcterms:created xsi:type="dcterms:W3CDTF">2022-03-01T16:57:00Z</dcterms:created>
  <dcterms:modified xsi:type="dcterms:W3CDTF">2022-06-16T13:47:00Z</dcterms:modified>
</cp:coreProperties>
</file>